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A7542A">
      <w:pPr>
        <w:rPr>
          <w:rFonts w:hint="eastAsia"/>
        </w:rPr>
      </w:pPr>
      <w:r w:rsidRPr="00A7542A">
        <w:drawing>
          <wp:inline distT="0" distB="0" distL="0" distR="0">
            <wp:extent cx="5274310" cy="3209759"/>
            <wp:effectExtent l="0" t="0" r="0" b="0"/>
            <wp:docPr id="2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56173" cy="5328592"/>
                      <a:chOff x="251519" y="260648"/>
                      <a:chExt cx="8756173" cy="5328592"/>
                    </a:xfrm>
                  </a:grpSpPr>
                  <a:pic>
                    <a:nvPicPr>
                      <a:cNvPr id="29699" name="Picture 3" descr="D:\正在进行的论文\红豆杉密叶与云南差异课题\data\2017H15hzyA01_00_82_代谢组(红豆杉)_45s重分析结果\data\1.FeatureDetection\TIC\pos-tic.png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 t="6579"/>
                      <a:stretch>
                        <a:fillRect/>
                      </a:stretch>
                    </a:blipFill>
                    <a:spPr bwMode="auto">
                      <a:xfrm>
                        <a:off x="251519" y="476672"/>
                        <a:ext cx="8756173" cy="5112568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3" name="矩形 2"/>
                      <a:cNvSpPr/>
                    </a:nvSpPr>
                    <a:spPr>
                      <a:xfrm>
                        <a:off x="3464340" y="260648"/>
                        <a:ext cx="2036391" cy="30777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Total Ion Chromatograms</a:t>
                          </a:r>
                          <a:endParaRPr lang="zh-CN" altLang="en-US" sz="14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7542A" w:rsidRPr="00A7542A" w:rsidRDefault="00A7542A">
      <w:pPr>
        <w:rPr>
          <w:rFonts w:ascii="Times New Roman" w:hAnsi="Times New Roman" w:cs="Times New Roman"/>
          <w:sz w:val="24"/>
          <w:szCs w:val="24"/>
        </w:rPr>
      </w:pPr>
      <w:r w:rsidRPr="00A7542A">
        <w:rPr>
          <w:rFonts w:ascii="Times New Roman" w:hAnsi="Times New Roman" w:cs="Times New Roman"/>
          <w:sz w:val="24"/>
          <w:szCs w:val="24"/>
        </w:rPr>
        <w:t xml:space="preserve">Figure S1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7542A">
        <w:rPr>
          <w:rFonts w:ascii="Times New Roman" w:hAnsi="Times New Roman" w:cs="Times New Roman"/>
          <w:sz w:val="24"/>
          <w:szCs w:val="24"/>
        </w:rPr>
        <w:t>total ion chromatogram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l the samples. </w:t>
      </w:r>
    </w:p>
    <w:sectPr w:rsidR="00A7542A" w:rsidRPr="00A7542A" w:rsidSect="0096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542A"/>
    <w:rsid w:val="002E545B"/>
    <w:rsid w:val="00966245"/>
    <w:rsid w:val="00A7542A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2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54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54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07T01:38:00Z</dcterms:created>
  <dcterms:modified xsi:type="dcterms:W3CDTF">2018-05-07T01:41:00Z</dcterms:modified>
</cp:coreProperties>
</file>